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9380299" w:rsidR="000035D5" w:rsidRDefault="000035D5">
                            <w:r>
                              <w:t xml:space="preserve">Reported on page number: </w:t>
                            </w:r>
                            <w:proofErr w:type="gramStart"/>
                            <w:r w:rsidR="00142868">
                              <w:t>4</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9380299" w:rsidR="000035D5" w:rsidRDefault="000035D5">
                      <w:r>
                        <w:t xml:space="preserve">Reported on page number: </w:t>
                      </w:r>
                      <w:proofErr w:type="gramStart"/>
                      <w:r w:rsidR="00142868">
                        <w:t>4</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A0CC52" w:rsidR="000035D5" w:rsidRDefault="000035D5" w:rsidP="000035D5">
                            <w:r>
                              <w:t xml:space="preserve">Reported on page number: </w:t>
                            </w:r>
                            <w:proofErr w:type="gramStart"/>
                            <w:r w:rsidR="00142868">
                              <w:t>N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A0CC52" w:rsidR="000035D5" w:rsidRDefault="000035D5" w:rsidP="000035D5">
                      <w:r>
                        <w:t xml:space="preserve">Reported on page number: </w:t>
                      </w:r>
                      <w:proofErr w:type="gramStart"/>
                      <w:r w:rsidR="00142868">
                        <w:t>NA</w:t>
                      </w:r>
                      <w:proofErr w:type="gramEnd"/>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EF63D26" w:rsidR="000035D5" w:rsidRDefault="00142868" w:rsidP="000035D5">
                            <w:r>
                              <w:t xml:space="preserve">The study was mainly conducted by local researchers including the corresponding author, with full </w:t>
                            </w:r>
                            <w:r>
                              <w:t>online</w:t>
                            </w:r>
                            <w:r>
                              <w:t xml:space="preserve"> assistance of international collaborato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EF63D26" w:rsidR="000035D5" w:rsidRDefault="00142868" w:rsidP="000035D5">
                      <w:r>
                        <w:t xml:space="preserve">The study was mainly conducted by local researchers including the corresponding author, with full </w:t>
                      </w:r>
                      <w:r>
                        <w:t>online</w:t>
                      </w:r>
                      <w:r>
                        <w:t xml:space="preserve"> assistance of international collaborators.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0E203C0" w:rsidR="000035D5" w:rsidRDefault="00142868" w:rsidP="000035D5">
                            <w:r>
                              <w:t>The study was considered no risk for the participants since only the participants’ data were recovered. All personal identifiers were eliminated before data analysis. Requirement of individual informed consent was waived by the IRB due retrospective nature of the study and the absence of personal identifiers in the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0E203C0" w:rsidR="000035D5" w:rsidRDefault="00142868" w:rsidP="000035D5">
                      <w:r>
                        <w:t>The study was considered no risk for the participants since only the participants’ data were recovered. All personal identifiers were eliminated before data analysis. Requirement of individual informed consent was waived by the IRB due retrospective nature of the study and the absence of personal identifiers in the da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0986F25" w:rsidR="000035D5" w:rsidRDefault="00142868" w:rsidP="000035D5">
                            <w:r>
                              <w:t xml:space="preserve">All Hospital administrators agree with this study methodology and the aims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60986F25" w:rsidR="000035D5" w:rsidRDefault="00142868" w:rsidP="000035D5">
                      <w:r>
                        <w:t xml:space="preserve">All Hospital administrators agree with this study methodology and the aims of the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8D038F" w:rsidR="000035D5" w:rsidRDefault="00142868" w:rsidP="000035D5">
                            <w:r>
                              <w:t>No informed consent was required due to the retrospective nature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88D038F" w:rsidR="000035D5" w:rsidRDefault="00142868" w:rsidP="000035D5">
                      <w:r>
                        <w:t>No informed consent was required due to the retrospective nature of the stud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50CA85F" w:rsidR="000035D5" w:rsidRDefault="00142868" w:rsidP="000035D5">
                            <w:r>
                              <w:t>All authors will share the main findings of the study with their respective hospitals and health care author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50CA85F" w:rsidR="000035D5" w:rsidRDefault="00142868" w:rsidP="000035D5">
                      <w:r>
                        <w:t>All authors will share the main findings of the study with their respective hospitals and health care author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DA03A0" w:rsidR="000035D5" w:rsidRDefault="0014286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EDA03A0" w:rsidR="000035D5" w:rsidRDefault="0014286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A406C8" w14:textId="77777777" w:rsidR="00142868" w:rsidRDefault="00142868" w:rsidP="00142868">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9A406C8" w14:textId="77777777" w:rsidR="00142868" w:rsidRDefault="00142868" w:rsidP="00142868">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4A50F1B" w14:textId="77777777" w:rsidR="00142868" w:rsidRDefault="00142868" w:rsidP="00142868">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4A50F1B" w14:textId="77777777" w:rsidR="00142868" w:rsidRDefault="00142868" w:rsidP="00142868">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B416097" w14:textId="77777777" w:rsidR="00142868" w:rsidRDefault="00142868" w:rsidP="00142868">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5B416097" w14:textId="77777777" w:rsidR="00142868" w:rsidRDefault="00142868" w:rsidP="00142868">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6235C44" w14:textId="77777777" w:rsidR="00142868" w:rsidRDefault="00142868" w:rsidP="00142868">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6235C44" w14:textId="77777777" w:rsidR="00142868" w:rsidRDefault="00142868" w:rsidP="00142868">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149496" w14:textId="77777777" w:rsidR="005C04C6" w:rsidRDefault="005C04C6" w:rsidP="00F57A3B">
      <w:r>
        <w:separator/>
      </w:r>
    </w:p>
  </w:endnote>
  <w:endnote w:type="continuationSeparator" w:id="0">
    <w:p w14:paraId="6963829D" w14:textId="77777777" w:rsidR="005C04C6" w:rsidRDefault="005C04C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82FE60" w14:textId="77777777" w:rsidR="005C04C6" w:rsidRDefault="005C04C6" w:rsidP="00F57A3B">
      <w:r>
        <w:separator/>
      </w:r>
    </w:p>
  </w:footnote>
  <w:footnote w:type="continuationSeparator" w:id="0">
    <w:p w14:paraId="12BF2A64" w14:textId="77777777" w:rsidR="005C04C6" w:rsidRDefault="005C04C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2868"/>
    <w:rsid w:val="00335779"/>
    <w:rsid w:val="004A7A57"/>
    <w:rsid w:val="00541C18"/>
    <w:rsid w:val="00580384"/>
    <w:rsid w:val="005C04C6"/>
    <w:rsid w:val="0069423E"/>
    <w:rsid w:val="00831ADE"/>
    <w:rsid w:val="00841F25"/>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ca Avendano, Cristian</cp:lastModifiedBy>
  <cp:revision>6</cp:revision>
  <dcterms:created xsi:type="dcterms:W3CDTF">2021-08-25T21:42:00Z</dcterms:created>
  <dcterms:modified xsi:type="dcterms:W3CDTF">2023-01-27T02:22:00Z</dcterms:modified>
</cp:coreProperties>
</file>